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80002B8" w:rsidR="00C9152A" w:rsidRPr="00824D1F" w:rsidRDefault="00F9174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-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0F87180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4C50F05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3D8D0FF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3DE59BA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9D80426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CEC989A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A22130C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8419E49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2193881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62557D7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BD2ECEE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F494E96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709CADC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7CD95EC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3D5B776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  <w:r w:rsidR="00F91742">
              <w:rPr>
                <w:rFonts w:eastAsiaTheme="minorEastAsia" w:hint="eastAsia"/>
                <w:szCs w:val="24"/>
                <w:lang w:eastAsia="zh-CN"/>
              </w:rPr>
              <w:t>-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DD24A21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7</w:t>
            </w:r>
            <w:r w:rsidR="00F91742">
              <w:rPr>
                <w:rFonts w:eastAsiaTheme="minorEastAsia" w:hint="eastAsia"/>
                <w:szCs w:val="24"/>
                <w:lang w:eastAsia="zh-CN"/>
              </w:rPr>
              <w:t>-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6BCE909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46A74B2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8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DE58CA2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1A43FC7" w:rsidR="00C9152A" w:rsidRPr="00824D1F" w:rsidRDefault="00F9174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8292FD9" w:rsidR="00C9152A" w:rsidRPr="00824D1F" w:rsidRDefault="00F9174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0BE9B6E" w:rsidR="00C9152A" w:rsidRPr="00824D1F" w:rsidRDefault="00F9174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6</w:t>
            </w:r>
            <w:r>
              <w:rPr>
                <w:rFonts w:eastAsiaTheme="minorEastAsia" w:hint="eastAsia"/>
                <w:szCs w:val="24"/>
                <w:lang w:eastAsia="zh-CN"/>
              </w:rPr>
              <w:t>-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4ABC885" w:rsidR="00C9152A" w:rsidRPr="00824D1F" w:rsidRDefault="003F0C4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6-1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219158B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33CF91A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F2DC95E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403D19D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7304242" w:rsidR="00C9152A" w:rsidRPr="00824D1F" w:rsidRDefault="00824D1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3677CB5" w:rsidR="00D86B53" w:rsidRPr="00824D1F" w:rsidRDefault="00824D1F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5</w:t>
            </w:r>
            <w:r w:rsidR="00F91742">
              <w:rPr>
                <w:rFonts w:eastAsiaTheme="minorEastAsia" w:hint="eastAsia"/>
                <w:szCs w:val="24"/>
                <w:lang w:eastAsia="zh-CN"/>
              </w:rPr>
              <w:t>-6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AA9874F" w:rsidR="00D86B53" w:rsidRPr="00824D1F" w:rsidRDefault="00F91742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5-6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685B777" w:rsidR="00D86B53" w:rsidRPr="00824D1F" w:rsidRDefault="00824D1F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8430CCA" w:rsidR="00D86B53" w:rsidRPr="00824D1F" w:rsidRDefault="00824D1F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F4E8676" w:rsidR="00D86B53" w:rsidRPr="00824D1F" w:rsidRDefault="00824D1F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5356D3A" w:rsidR="00D86B53" w:rsidRPr="00824D1F" w:rsidRDefault="00824D1F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65FC72D" w:rsidR="00D86B53" w:rsidRPr="00824D1F" w:rsidRDefault="00F91742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5-6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7A51D40" w:rsidR="00D86B53" w:rsidRPr="00824D1F" w:rsidRDefault="003F0C47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</w:t>
            </w:r>
            <w:r w:rsidR="00F91742">
              <w:rPr>
                <w:rFonts w:eastAsiaTheme="minorEastAsia" w:hint="eastAsia"/>
                <w:szCs w:val="24"/>
                <w:lang w:eastAsia="zh-CN"/>
              </w:rPr>
              <w:t>-</w:t>
            </w:r>
            <w:r>
              <w:rPr>
                <w:rFonts w:eastAsiaTheme="minorEastAsia" w:hint="eastAsia"/>
                <w:szCs w:val="24"/>
                <w:lang w:eastAsia="zh-CN"/>
              </w:rPr>
              <w:t>10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3B187F1" w:rsidR="00D86B53" w:rsidRPr="00824D1F" w:rsidRDefault="00824D1F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02505AE" w:rsidR="00D86B53" w:rsidRPr="00824D1F" w:rsidRDefault="003F0C47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-10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A17BACD" w:rsidR="00D86B53" w:rsidRPr="00824D1F" w:rsidRDefault="003F0C47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0-1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6F8D141" w:rsidR="00D86B53" w:rsidRPr="00824D1F" w:rsidRDefault="00824D1F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F0C47">
              <w:rPr>
                <w:rFonts w:eastAsiaTheme="minorEastAsia" w:hint="eastAsia"/>
                <w:szCs w:val="24"/>
                <w:lang w:eastAsia="zh-CN"/>
              </w:rPr>
              <w:t>4-1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EF3C3" w14:textId="77777777" w:rsidR="00D0122E" w:rsidRDefault="00D0122E" w:rsidP="00824D1F">
      <w:pPr>
        <w:spacing w:after="0" w:line="240" w:lineRule="auto"/>
      </w:pPr>
      <w:r>
        <w:separator/>
      </w:r>
    </w:p>
  </w:endnote>
  <w:endnote w:type="continuationSeparator" w:id="0">
    <w:p w14:paraId="0B351EFD" w14:textId="77777777" w:rsidR="00D0122E" w:rsidRDefault="00D0122E" w:rsidP="00824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AB3E2" w14:textId="77777777" w:rsidR="00D0122E" w:rsidRDefault="00D0122E" w:rsidP="00824D1F">
      <w:pPr>
        <w:spacing w:after="0" w:line="240" w:lineRule="auto"/>
      </w:pPr>
      <w:r>
        <w:separator/>
      </w:r>
    </w:p>
  </w:footnote>
  <w:footnote w:type="continuationSeparator" w:id="0">
    <w:p w14:paraId="164B7BF3" w14:textId="77777777" w:rsidR="00D0122E" w:rsidRDefault="00D0122E" w:rsidP="00824D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E0B32"/>
    <w:rsid w:val="00141134"/>
    <w:rsid w:val="001D66E4"/>
    <w:rsid w:val="003734CC"/>
    <w:rsid w:val="003F0C47"/>
    <w:rsid w:val="006113B4"/>
    <w:rsid w:val="006636A3"/>
    <w:rsid w:val="00715DC2"/>
    <w:rsid w:val="00717D29"/>
    <w:rsid w:val="0076583E"/>
    <w:rsid w:val="007D4228"/>
    <w:rsid w:val="00824D1F"/>
    <w:rsid w:val="00B06F89"/>
    <w:rsid w:val="00C1450A"/>
    <w:rsid w:val="00C9152A"/>
    <w:rsid w:val="00CF759C"/>
    <w:rsid w:val="00D0122E"/>
    <w:rsid w:val="00D86B53"/>
    <w:rsid w:val="00DB5D01"/>
    <w:rsid w:val="00E72327"/>
    <w:rsid w:val="00F3689F"/>
    <w:rsid w:val="00F91742"/>
    <w:rsid w:val="00FF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824D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24D1F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24D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24D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021</Words>
  <Characters>582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W</cp:lastModifiedBy>
  <cp:revision>14</cp:revision>
  <dcterms:created xsi:type="dcterms:W3CDTF">2025-03-15T22:59:00Z</dcterms:created>
  <dcterms:modified xsi:type="dcterms:W3CDTF">2025-11-12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